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B139C" w14:textId="6010EA17" w:rsidR="004A5790" w:rsidRDefault="001379E0" w:rsidP="001379E0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bookmarkStart w:id="0" w:name="OLE_LINK25"/>
      <w:bookmarkStart w:id="1" w:name="_Hlk120219446"/>
      <w:r w:rsidRPr="001379E0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Table 1: Search strategy from database inception to December </w:t>
      </w:r>
      <w:r w:rsidR="00A250F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3</w:t>
      </w:r>
      <w:r w:rsidR="00E0589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1</w:t>
      </w:r>
      <w:r w:rsidRPr="001379E0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, 2022, for SRs/MAs of RCTs.</w:t>
      </w:r>
    </w:p>
    <w:p w14:paraId="73464FF2" w14:textId="77777777" w:rsidR="001379E0" w:rsidRPr="001379E0" w:rsidRDefault="001379E0"/>
    <w:tbl>
      <w:tblPr>
        <w:tblW w:w="12457" w:type="dxa"/>
        <w:jc w:val="center"/>
        <w:tblLook w:val="04A0" w:firstRow="1" w:lastRow="0" w:firstColumn="1" w:lastColumn="0" w:noHBand="0" w:noVBand="1"/>
      </w:tblPr>
      <w:tblGrid>
        <w:gridCol w:w="1917"/>
        <w:gridCol w:w="9240"/>
        <w:gridCol w:w="1300"/>
      </w:tblGrid>
      <w:tr w:rsidR="00802B59" w:rsidRPr="00802B59" w14:paraId="75E193BA" w14:textId="77777777" w:rsidTr="008801B2">
        <w:trPr>
          <w:trHeight w:val="280"/>
          <w:jc w:val="center"/>
        </w:trPr>
        <w:tc>
          <w:tcPr>
            <w:tcW w:w="19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2EE8A" w14:textId="77777777" w:rsidR="00802B59" w:rsidRPr="00802B59" w:rsidRDefault="00802B59" w:rsidP="00802B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2" w:name="OLE_LINK5"/>
            <w:bookmarkEnd w:id="0"/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atabase</w:t>
            </w:r>
          </w:p>
        </w:tc>
        <w:tc>
          <w:tcPr>
            <w:tcW w:w="9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5F0B5" w14:textId="77777777" w:rsidR="00802B59" w:rsidRPr="00802B59" w:rsidRDefault="00802B59" w:rsidP="00802B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earch term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4205" w14:textId="77777777" w:rsidR="00802B59" w:rsidRPr="00802B59" w:rsidRDefault="00802B59" w:rsidP="00802B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esults </w:t>
            </w:r>
          </w:p>
        </w:tc>
      </w:tr>
      <w:tr w:rsidR="00802B59" w:rsidRPr="00802B59" w14:paraId="1DCDB41E" w14:textId="77777777" w:rsidTr="008801B2">
        <w:trPr>
          <w:trHeight w:val="28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4592" w14:textId="77777777" w:rsidR="00802B59" w:rsidRPr="00802B59" w:rsidRDefault="00802B59" w:rsidP="00802B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bMed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4685" w14:textId="16080979" w:rsidR="00802B59" w:rsidRDefault="008A4F86" w:rsidP="00802B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OLE_LINK71"/>
            <w:r w:rsidRPr="008A4F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(((((((</w:t>
            </w:r>
            <w:bookmarkStart w:id="4" w:name="OLE_LINK7"/>
            <w:r w:rsidRPr="008A4F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 Analysis as Topic</w:t>
            </w:r>
            <w:bookmarkEnd w:id="4"/>
            <w:r w:rsidRPr="008A4F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 OR (Data Pooling)) OR (Data </w:t>
            </w:r>
            <w:proofErr w:type="spellStart"/>
            <w:r w:rsidRPr="008A4F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lings</w:t>
            </w:r>
            <w:proofErr w:type="spellEnd"/>
            <w:r w:rsidRPr="008A4F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) OR (meta-analysis)) OR (</w:t>
            </w:r>
            <w:proofErr w:type="spellStart"/>
            <w:r w:rsidRPr="008A4F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 analysis</w:t>
            </w:r>
            <w:proofErr w:type="spellEnd"/>
            <w:r w:rsidRPr="008A4F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) OR (meta-analyses)) OR (Systematic review)) OR (review, systematic)) OR (systematic reviews)</w:t>
            </w:r>
            <w:r w:rsidR="00802B59"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02B59"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ND </w:t>
            </w:r>
            <w:r w:rsidR="00802B59"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(((((((((((((Sodium-Glucose Transporter 2 Inhibitors) OR (Sodium Glucose Transporter 2 Inhibitors)) OR (SGLT-2 Inhibitors)) OR (SGLT 2 Inhibitors)) OR (SGLT2 Inhibitors)) OR (Sodium-Glucose Transporter 2 Inhibitor)) OR (Sodium Glucose Transporter 2 Inhibitor)) OR (SGLT2 Inhibitor)) OR (Inhibitor, SGLT2)) OR (Gliflozins)) OR (Gliflozin)) OR (SGLT-2 Inhibitor)) OR (Inhibitor, SGLT-2)) OR (</w:t>
            </w:r>
            <w:bookmarkStart w:id="5" w:name="OLE_LINK2"/>
            <w:r w:rsidR="00802B59"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LT 2 Inhibitor</w:t>
            </w:r>
            <w:bookmarkEnd w:id="5"/>
            <w:r w:rsidR="00802B59"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)) </w:t>
            </w:r>
            <w:r w:rsidR="00802B59"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D</w:t>
            </w:r>
            <w:r w:rsidR="00802B59"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((((Heart Failure, Diastolic) OR (Diastolic Heart Failures)) OR (Heart Failure, Preserved Ejection Fraction)) OR (Heart Failure, Normal Ejection Fraction)) OR (Diastolic Heart Failure))</w:t>
            </w:r>
          </w:p>
          <w:bookmarkEnd w:id="3"/>
          <w:p w14:paraId="4E92EDBF" w14:textId="2A324477" w:rsidR="00802B59" w:rsidRPr="00802B59" w:rsidRDefault="00802B59" w:rsidP="00802B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8DF4" w14:textId="77777777" w:rsidR="00802B59" w:rsidRPr="00802B59" w:rsidRDefault="00802B59" w:rsidP="00802B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802B59" w:rsidRPr="00802B59" w14:paraId="29A4573D" w14:textId="77777777" w:rsidTr="008801B2">
        <w:trPr>
          <w:trHeight w:val="2240"/>
          <w:jc w:val="center"/>
        </w:trPr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9AB8" w14:textId="77777777" w:rsidR="00802B59" w:rsidRPr="00802B59" w:rsidRDefault="00802B59" w:rsidP="00802B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BASE</w:t>
            </w:r>
          </w:p>
        </w:tc>
        <w:tc>
          <w:tcPr>
            <w:tcW w:w="9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EA07AA" w14:textId="6FA1EF75" w:rsidR="00802B59" w:rsidRDefault="00802B59" w:rsidP="00802B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'heart failure with preserved ejection fraction'/exp OR ('heart failure, preserved ejection fraction'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diastolic heart failures'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heart failure, normal ejection fraction'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diastolic heart failure'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) </w:t>
            </w: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D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'sodium glucose cotransporter 2 inhibitor'/exp OR ('sodium-glucose transporter 2 inhibitors'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inhibitor, sglt2':ti,ab,kw OR 'sglt-2 inhibitors'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flozins: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) </w:t>
            </w: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D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('</w:t>
            </w:r>
            <w:bookmarkStart w:id="6" w:name="OLE_LINK20"/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 analysis</w:t>
            </w:r>
            <w:bookmarkEnd w:id="6"/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topic)'/exp OR ('</w:t>
            </w:r>
            <w:bookmarkStart w:id="7" w:name="OLE_LINK21"/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 analysis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s topic</w:t>
            </w:r>
            <w:bookmarkEnd w:id="7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</w:t>
            </w:r>
            <w:bookmarkStart w:id="8" w:name="OLE_LINK22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ata 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lings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</w:t>
            </w:r>
            <w:bookmarkEnd w:id="8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 analysis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:ti,ab,kw OR '</w:t>
            </w:r>
            <w:bookmarkStart w:id="9" w:name="OLE_LINK23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 analyses</w:t>
            </w:r>
            <w:bookmarkEnd w:id="9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) OR ('systematic review (topic)'/exp OR ('systematic review'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review, systematic'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systematic reviews'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))</w:t>
            </w:r>
          </w:p>
          <w:p w14:paraId="0ED36B0D" w14:textId="78934C7B" w:rsidR="00802B59" w:rsidRPr="00802B59" w:rsidRDefault="00802B59" w:rsidP="00802B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7BE8" w14:textId="77777777" w:rsidR="00802B59" w:rsidRPr="00802B59" w:rsidRDefault="00802B59" w:rsidP="00802B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802B59" w:rsidRPr="00802B59" w14:paraId="54B050D2" w14:textId="77777777" w:rsidTr="008801B2">
        <w:trPr>
          <w:trHeight w:val="5040"/>
          <w:jc w:val="center"/>
        </w:trPr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E7A" w14:textId="77777777" w:rsidR="00802B59" w:rsidRPr="00802B59" w:rsidRDefault="00802B59" w:rsidP="00802B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ochrane Library</w:t>
            </w:r>
          </w:p>
        </w:tc>
        <w:tc>
          <w:tcPr>
            <w:tcW w:w="9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07D475" w14:textId="5C795F44" w:rsidR="00802B59" w:rsidRPr="00802B59" w:rsidRDefault="00802B59" w:rsidP="00802B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#1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scriptor: [Heart Failure, Diastolic] this term only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#2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Diastolic Heart Failures)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Heart Failure, Preserved Ejection Fraction)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Heart Failure, Normal Ejection Fraction)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Diastolic Heart Failure)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Heart Failure, Diastolic)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Word variations have been searched)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#3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#1 or #2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#4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scriptor: [Sodium-Glucose Transporter 2 Inhibitors] this term only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#5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odium Glucose Transporter 2 Inhibitors)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</w:t>
            </w:r>
            <w:bookmarkStart w:id="10" w:name="OLE_LINK24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LT-2 Inhibitors</w:t>
            </w:r>
            <w:bookmarkEnd w:id="10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Inhibitor, SGLT2)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Gliflozins)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Inhibitor, SGLT-2)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#6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#4 or #5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#7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scriptor: [Meta-Analysis as Topic] this term only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#8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Data 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lings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meta-analysis)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meta-analyses)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#9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#7 or #8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#10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scriptor: [Systematic Reviews as Topic] this term only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#11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Systematic review)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review, systematic)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systematic reviews):</w:t>
            </w:r>
            <w:proofErr w:type="spellStart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#12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#10 or #11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#13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#9 or #12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802B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#14</w:t>
            </w: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#3 and #6 #1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4094" w14:textId="77777777" w:rsidR="00802B59" w:rsidRPr="00802B59" w:rsidRDefault="00802B59" w:rsidP="00802B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801B2" w:rsidRPr="00802B59" w14:paraId="156FF979" w14:textId="77777777" w:rsidTr="008801B2">
        <w:trPr>
          <w:trHeight w:val="3177"/>
          <w:jc w:val="center"/>
        </w:trPr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5CBC3" w14:textId="23EE51B7" w:rsidR="008801B2" w:rsidRPr="00802B59" w:rsidRDefault="008801B2" w:rsidP="00802B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Other </w:t>
            </w:r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rces</w:t>
            </w:r>
          </w:p>
        </w:tc>
        <w:tc>
          <w:tcPr>
            <w:tcW w:w="9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523E89" w14:textId="422948E5" w:rsidR="008801B2" w:rsidRDefault="008801B2" w:rsidP="00802B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T037530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R</w:t>
            </w:r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s of Empagliflozin on Exercise Capacity and Left Ventricular Diastolic Function in Patients With Heart Failure With Preserved Ejection Fraction and Type-2 Diabetes Mellit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;</w:t>
            </w:r>
          </w:p>
          <w:p w14:paraId="7A8704F2" w14:textId="52F418A4" w:rsidR="008801B2" w:rsidRDefault="008801B2" w:rsidP="00802B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bookmarkStart w:id="11" w:name="OLE_LINK14"/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T03030235</w:t>
            </w:r>
            <w:bookmarkEnd w:id="11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R</w:t>
            </w:r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RVED-H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;</w:t>
            </w:r>
          </w:p>
          <w:p w14:paraId="5A5C51A7" w14:textId="1C6FD002" w:rsidR="008801B2" w:rsidRDefault="008801B2" w:rsidP="00802B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bookmarkStart w:id="12" w:name="OLE_LINK15"/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T03619213</w:t>
            </w:r>
            <w:bookmarkEnd w:id="12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R</w:t>
            </w:r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IV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;</w:t>
            </w:r>
          </w:p>
          <w:p w14:paraId="03270C77" w14:textId="2ED5605A" w:rsidR="008801B2" w:rsidRDefault="008801B2" w:rsidP="00802B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bookmarkStart w:id="13" w:name="OLE_LINK16"/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T03877224</w:t>
            </w:r>
            <w:bookmarkEnd w:id="13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R</w:t>
            </w:r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TERMINE-preserv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;</w:t>
            </w:r>
          </w:p>
          <w:p w14:paraId="56B63258" w14:textId="72404124" w:rsidR="008801B2" w:rsidRDefault="008801B2" w:rsidP="00802B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bookmarkStart w:id="14" w:name="OLE_LINK17"/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T04730947</w:t>
            </w:r>
            <w:bookmarkEnd w:id="14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R</w:t>
            </w:r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FF69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FF698A" w:rsidRPr="00FF69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apagliflozin (DAPA) Effects in </w:t>
            </w:r>
            <w:proofErr w:type="spellStart"/>
            <w:r w:rsidR="00FF698A" w:rsidRPr="00FF69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FpE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FF69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;</w:t>
            </w:r>
          </w:p>
          <w:p w14:paraId="64C7C8C9" w14:textId="77777777" w:rsidR="008801B2" w:rsidRDefault="008801B2" w:rsidP="00802B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bookmarkStart w:id="15" w:name="OLE_LINK18"/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T03057951</w:t>
            </w:r>
            <w:bookmarkEnd w:id="15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R</w:t>
            </w:r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PEROR-Preserv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;</w:t>
            </w:r>
          </w:p>
          <w:p w14:paraId="53D6C76A" w14:textId="281D0447" w:rsidR="008801B2" w:rsidRPr="008801B2" w:rsidRDefault="008801B2" w:rsidP="00802B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T034484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R</w:t>
            </w:r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6903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is Study Tests Empagliflozin in Patients </w:t>
            </w:r>
            <w:proofErr w:type="gramStart"/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</w:t>
            </w:r>
            <w:proofErr w:type="gramEnd"/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ronic Heart Failure With Preserved Ejection Fraction (</w:t>
            </w:r>
            <w:proofErr w:type="spellStart"/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FpEF</w:t>
            </w:r>
            <w:proofErr w:type="spellEnd"/>
            <w:r w:rsidRPr="008801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. The Study Looks at How Far Patients Can Walk in 6 Minutes and at Their Heart Failure Symptom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6903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D0399" w14:textId="2BFB0011" w:rsidR="008801B2" w:rsidRPr="00802B59" w:rsidRDefault="008801B2" w:rsidP="00802B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02B59" w:rsidRPr="00802B59" w14:paraId="29359BA1" w14:textId="77777777" w:rsidTr="008801B2">
        <w:trPr>
          <w:trHeight w:val="290"/>
          <w:jc w:val="center"/>
        </w:trPr>
        <w:tc>
          <w:tcPr>
            <w:tcW w:w="1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96714" w14:textId="77777777" w:rsidR="00802B59" w:rsidRPr="00802B59" w:rsidRDefault="00802B59" w:rsidP="00802B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4151F" w14:textId="77777777" w:rsidR="00802B59" w:rsidRPr="00802B59" w:rsidRDefault="00802B59" w:rsidP="00802B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2B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B4292" w14:textId="110C6794" w:rsidR="00802B59" w:rsidRPr="00802B59" w:rsidRDefault="008801B2" w:rsidP="00802B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bookmarkEnd w:id="1"/>
      <w:bookmarkEnd w:id="2"/>
    </w:tbl>
    <w:p w14:paraId="4FC11B5B" w14:textId="55E369A6" w:rsidR="003C3601" w:rsidRDefault="003C3601">
      <w:pPr>
        <w:rPr>
          <w:rFonts w:ascii="Times New Roman" w:hAnsi="Times New Roman" w:cs="Times New Roman"/>
          <w:szCs w:val="21"/>
        </w:rPr>
      </w:pPr>
    </w:p>
    <w:p w14:paraId="26EEA1A0" w14:textId="5634AE03" w:rsidR="00AB7B53" w:rsidRPr="00DD6929" w:rsidRDefault="00AB7B53" w:rsidP="00BF466E">
      <w:pPr>
        <w:spacing w:line="360" w:lineRule="auto"/>
        <w:ind w:firstLineChars="400" w:firstLine="84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BC3F8B">
        <w:rPr>
          <w:rFonts w:ascii="Times New Roman" w:hAnsi="Times New Roman" w:cs="Times New Roman" w:hint="eastAsia"/>
          <w:b/>
          <w:bCs/>
          <w:szCs w:val="21"/>
        </w:rPr>
        <w:t>N</w:t>
      </w:r>
      <w:r w:rsidRPr="00BC3F8B">
        <w:rPr>
          <w:rFonts w:ascii="Times New Roman" w:hAnsi="Times New Roman" w:cs="Times New Roman"/>
          <w:b/>
          <w:bCs/>
          <w:szCs w:val="21"/>
        </w:rPr>
        <w:t>otes:</w:t>
      </w:r>
      <w:r>
        <w:rPr>
          <w:rFonts w:ascii="Times New Roman" w:hAnsi="Times New Roman" w:cs="Times New Roman"/>
          <w:szCs w:val="21"/>
        </w:rPr>
        <w:t xml:space="preserve"> </w:t>
      </w:r>
      <w:r w:rsidR="00DD6929" w:rsidRPr="00A64A7B">
        <w:rPr>
          <w:rFonts w:ascii="Times New Roman" w:eastAsia="等线" w:hAnsi="Times New Roman" w:cs="Times New Roman"/>
          <w:color w:val="000000"/>
          <w:kern w:val="0"/>
          <w:szCs w:val="21"/>
        </w:rPr>
        <w:t>RCTs: randomized controlled trials</w:t>
      </w:r>
      <w:r w:rsidR="00DD6929"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  <w:r w:rsidR="00DD6929" w:rsidRPr="00A64A7B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A64A7B" w:rsidRPr="00A64A7B">
        <w:rPr>
          <w:rFonts w:ascii="Times New Roman" w:eastAsia="等线" w:hAnsi="Times New Roman" w:cs="Times New Roman"/>
          <w:color w:val="000000"/>
          <w:kern w:val="0"/>
          <w:szCs w:val="21"/>
        </w:rPr>
        <w:t>SRs/MAs: systematic reviews and meta-analyses</w:t>
      </w:r>
      <w:r>
        <w:rPr>
          <w:rFonts w:ascii="Times New Roman" w:hAnsi="Times New Roman" w:cs="Times New Roman"/>
        </w:rPr>
        <w:t>;</w:t>
      </w:r>
      <w:r w:rsidR="0069039D">
        <w:rPr>
          <w:rFonts w:ascii="Times New Roman" w:hAnsi="Times New Roman" w:cs="Times New Roman"/>
        </w:rPr>
        <w:t xml:space="preserve"> </w:t>
      </w:r>
      <w:r w:rsidR="0069039D" w:rsidRPr="00802B59">
        <w:rPr>
          <w:rFonts w:ascii="Times New Roman" w:eastAsia="等线" w:hAnsi="Times New Roman" w:cs="Times New Roman"/>
          <w:color w:val="000000"/>
          <w:kern w:val="0"/>
          <w:szCs w:val="21"/>
        </w:rPr>
        <w:t>SGLT-2 Inhibitors</w:t>
      </w:r>
      <w:r w:rsidR="0069039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="0069039D" w:rsidRPr="00802B59">
        <w:rPr>
          <w:rFonts w:ascii="Times New Roman" w:eastAsia="等线" w:hAnsi="Times New Roman" w:cs="Times New Roman"/>
          <w:color w:val="000000"/>
          <w:kern w:val="0"/>
          <w:szCs w:val="21"/>
        </w:rPr>
        <w:t>Sodium</w:t>
      </w:r>
      <w:r w:rsidR="00DD6929">
        <w:rPr>
          <w:rFonts w:ascii="Times New Roman" w:eastAsia="等线" w:hAnsi="Times New Roman" w:cs="Times New Roman"/>
          <w:color w:val="000000"/>
          <w:kern w:val="0"/>
          <w:szCs w:val="21"/>
        </w:rPr>
        <w:t>-</w:t>
      </w:r>
      <w:r w:rsidR="0069039D" w:rsidRPr="00802B59">
        <w:rPr>
          <w:rFonts w:ascii="Times New Roman" w:eastAsia="等线" w:hAnsi="Times New Roman" w:cs="Times New Roman"/>
          <w:color w:val="000000"/>
          <w:kern w:val="0"/>
          <w:szCs w:val="21"/>
        </w:rPr>
        <w:t>Glucose Transporter 2 Inhibitors</w:t>
      </w:r>
      <w:r w:rsidR="00DD6929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1058F3C1" w14:textId="3F8BDC8D" w:rsidR="004A5790" w:rsidRPr="00AB7B53" w:rsidRDefault="004A5790">
      <w:pPr>
        <w:rPr>
          <w:rFonts w:ascii="Times New Roman" w:hAnsi="Times New Roman" w:cs="Times New Roman"/>
          <w:szCs w:val="21"/>
        </w:rPr>
      </w:pPr>
    </w:p>
    <w:p w14:paraId="7398D1DB" w14:textId="48B7A715" w:rsidR="004A5790" w:rsidRDefault="004A5790">
      <w:pPr>
        <w:rPr>
          <w:rFonts w:ascii="Times New Roman" w:hAnsi="Times New Roman" w:cs="Times New Roman"/>
          <w:szCs w:val="21"/>
        </w:rPr>
      </w:pPr>
    </w:p>
    <w:p w14:paraId="4891B974" w14:textId="19847567" w:rsidR="004A5790" w:rsidRDefault="004A5790">
      <w:pPr>
        <w:rPr>
          <w:rFonts w:ascii="Times New Roman" w:hAnsi="Times New Roman" w:cs="Times New Roman"/>
          <w:szCs w:val="21"/>
        </w:rPr>
      </w:pPr>
    </w:p>
    <w:p w14:paraId="0998B73B" w14:textId="77777777" w:rsidR="004A5790" w:rsidRPr="00DD6929" w:rsidRDefault="004A5790">
      <w:pPr>
        <w:rPr>
          <w:rFonts w:ascii="Times New Roman" w:hAnsi="Times New Roman" w:cs="Times New Roman"/>
          <w:szCs w:val="21"/>
        </w:rPr>
      </w:pPr>
    </w:p>
    <w:sectPr w:rsidR="004A5790" w:rsidRPr="00DD6929" w:rsidSect="00D049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FD691" w14:textId="77777777" w:rsidR="003A7EE8" w:rsidRDefault="003A7EE8" w:rsidP="00D04903">
      <w:r>
        <w:separator/>
      </w:r>
    </w:p>
  </w:endnote>
  <w:endnote w:type="continuationSeparator" w:id="0">
    <w:p w14:paraId="16C44FEA" w14:textId="77777777" w:rsidR="003A7EE8" w:rsidRDefault="003A7EE8" w:rsidP="00D04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FE3D4" w14:textId="77777777" w:rsidR="003A7EE8" w:rsidRDefault="003A7EE8" w:rsidP="00D04903">
      <w:r>
        <w:separator/>
      </w:r>
    </w:p>
  </w:footnote>
  <w:footnote w:type="continuationSeparator" w:id="0">
    <w:p w14:paraId="3404285F" w14:textId="77777777" w:rsidR="003A7EE8" w:rsidRDefault="003A7EE8" w:rsidP="00D04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MLI0trA0Njc2NzdQ0lEKTi0uzszPAykwNK8FAK5hA74tAAAA"/>
  </w:docVars>
  <w:rsids>
    <w:rsidRoot w:val="004238C8"/>
    <w:rsid w:val="00024B72"/>
    <w:rsid w:val="000C2752"/>
    <w:rsid w:val="000C617A"/>
    <w:rsid w:val="001379E0"/>
    <w:rsid w:val="00184D7F"/>
    <w:rsid w:val="001A0584"/>
    <w:rsid w:val="001B73BB"/>
    <w:rsid w:val="001E7CC9"/>
    <w:rsid w:val="0022599D"/>
    <w:rsid w:val="002E6D20"/>
    <w:rsid w:val="003A1CBE"/>
    <w:rsid w:val="003A7EE8"/>
    <w:rsid w:val="003C3601"/>
    <w:rsid w:val="004238C8"/>
    <w:rsid w:val="0044239B"/>
    <w:rsid w:val="004A07F6"/>
    <w:rsid w:val="004A5790"/>
    <w:rsid w:val="004B070C"/>
    <w:rsid w:val="004C439B"/>
    <w:rsid w:val="00570A1F"/>
    <w:rsid w:val="006865CA"/>
    <w:rsid w:val="0069039D"/>
    <w:rsid w:val="006C62C7"/>
    <w:rsid w:val="006C7BA6"/>
    <w:rsid w:val="006E2B89"/>
    <w:rsid w:val="00746962"/>
    <w:rsid w:val="007A4182"/>
    <w:rsid w:val="00802B59"/>
    <w:rsid w:val="00805D68"/>
    <w:rsid w:val="00824A2A"/>
    <w:rsid w:val="00841FB0"/>
    <w:rsid w:val="00850081"/>
    <w:rsid w:val="008801B2"/>
    <w:rsid w:val="00881CD1"/>
    <w:rsid w:val="008A4F86"/>
    <w:rsid w:val="008B2DBA"/>
    <w:rsid w:val="008E3257"/>
    <w:rsid w:val="009B6576"/>
    <w:rsid w:val="009E2307"/>
    <w:rsid w:val="00A041B5"/>
    <w:rsid w:val="00A250F6"/>
    <w:rsid w:val="00A464FD"/>
    <w:rsid w:val="00A64A7B"/>
    <w:rsid w:val="00A77A8E"/>
    <w:rsid w:val="00AA3F48"/>
    <w:rsid w:val="00AB7B53"/>
    <w:rsid w:val="00B25678"/>
    <w:rsid w:val="00B40A08"/>
    <w:rsid w:val="00B42F57"/>
    <w:rsid w:val="00B80CB8"/>
    <w:rsid w:val="00BF466E"/>
    <w:rsid w:val="00C46C81"/>
    <w:rsid w:val="00C52EC7"/>
    <w:rsid w:val="00CE3E80"/>
    <w:rsid w:val="00D04903"/>
    <w:rsid w:val="00D12B70"/>
    <w:rsid w:val="00D24DC8"/>
    <w:rsid w:val="00DD6929"/>
    <w:rsid w:val="00E0589B"/>
    <w:rsid w:val="00E43960"/>
    <w:rsid w:val="00E9586C"/>
    <w:rsid w:val="00EB213E"/>
    <w:rsid w:val="00EC67A7"/>
    <w:rsid w:val="00EE096A"/>
    <w:rsid w:val="00EE17EE"/>
    <w:rsid w:val="00F538A7"/>
    <w:rsid w:val="00F72C65"/>
    <w:rsid w:val="00FB4205"/>
    <w:rsid w:val="00FF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3EB0C"/>
  <w15:chartTrackingRefBased/>
  <w15:docId w15:val="{5A372658-2AEE-4E84-BC94-5C01A4C15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9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9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Runmin</dc:creator>
  <cp:keywords/>
  <dc:description/>
  <cp:lastModifiedBy>Li Runmin</cp:lastModifiedBy>
  <cp:revision>17</cp:revision>
  <dcterms:created xsi:type="dcterms:W3CDTF">2023-04-17T13:45:00Z</dcterms:created>
  <dcterms:modified xsi:type="dcterms:W3CDTF">2023-04-28T16:39:00Z</dcterms:modified>
</cp:coreProperties>
</file>